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8DF" w:rsidRPr="00340486" w:rsidRDefault="004B78DF" w:rsidP="004B78D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34048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0BD226" wp14:editId="3289FA27">
            <wp:extent cx="5943600" cy="1580058"/>
            <wp:effectExtent l="0" t="0" r="0" b="1270"/>
            <wp:docPr id="1" name="Picture 1" descr="C:\Users\AMIN\Desktop\Standar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N\Desktop\Standar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8DF" w:rsidRPr="00340486" w:rsidRDefault="004B78DF" w:rsidP="004B78D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40486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340486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Pr="0034048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340486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HPLC </w:t>
      </w:r>
      <w:r w:rsidRPr="00340486">
        <w:rPr>
          <w:rFonts w:ascii="Times New Roman" w:hAnsi="Times New Roman" w:cs="Times New Roman"/>
          <w:sz w:val="20"/>
          <w:szCs w:val="20"/>
        </w:rPr>
        <w:t>chromatogram illustrates the mixture of standard Auxin and ABA, each with a concentration of 200 ppm.</w:t>
      </w:r>
    </w:p>
    <w:p w:rsidR="00E46FC3" w:rsidRDefault="00E46FC3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4B78DF" w:rsidP="004B78DF"/>
    <w:p w:rsidR="004B78DF" w:rsidRDefault="007A170C" w:rsidP="004B78DF">
      <w:pPr>
        <w:tabs>
          <w:tab w:val="left" w:pos="2730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106C7C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8AA49D" wp14:editId="6BD9C824">
                <wp:simplePos x="0" y="0"/>
                <wp:positionH relativeFrom="column">
                  <wp:posOffset>747395</wp:posOffset>
                </wp:positionH>
                <wp:positionV relativeFrom="paragraph">
                  <wp:posOffset>2828925</wp:posOffset>
                </wp:positionV>
                <wp:extent cx="395605" cy="1403985"/>
                <wp:effectExtent l="0" t="0" r="23495" b="139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60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8DF" w:rsidRPr="00106C7C" w:rsidRDefault="004B78DF" w:rsidP="004B78D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28AA4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8.85pt;margin-top:222.75pt;width:31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">
                <v:textbox style="mso-fit-shape-to-text:t">
                  <w:txbxContent>
                    <w:p w:rsidR="004B78DF" w:rsidRPr="00106C7C" w:rsidRDefault="004B78DF" w:rsidP="004B78D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06C7C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69DACB" wp14:editId="63FB842C">
                <wp:simplePos x="0" y="0"/>
                <wp:positionH relativeFrom="column">
                  <wp:posOffset>742315</wp:posOffset>
                </wp:positionH>
                <wp:positionV relativeFrom="paragraph">
                  <wp:posOffset>100330</wp:posOffset>
                </wp:positionV>
                <wp:extent cx="395605" cy="1403985"/>
                <wp:effectExtent l="0" t="0" r="23495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60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8DF" w:rsidRPr="00106C7C" w:rsidRDefault="004B78DF" w:rsidP="004B78D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06C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69DACB" id="_x0000_s1027" type="#_x0000_t202" style="position:absolute;margin-left:58.45pt;margin-top:7.9pt;width:31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">
                <v:textbox style="mso-fit-shape-to-text:t">
                  <w:txbxContent>
                    <w:p w:rsidR="004B78DF" w:rsidRPr="00106C7C" w:rsidRDefault="004B78DF" w:rsidP="004B78D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106C7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B78DF" w:rsidRPr="00340486">
        <w:rPr>
          <w:rFonts w:ascii="Times New Roman" w:hAnsi="Times New Roman" w:cs="Times New Roman"/>
          <w:b/>
          <w:bCs/>
          <w:noProof/>
          <w:sz w:val="20"/>
          <w:szCs w:val="20"/>
        </w:rPr>
        <w:tab/>
      </w:r>
      <w:bookmarkStart w:id="0" w:name="_GoBack"/>
      <w:bookmarkEnd w:id="0"/>
      <w:r w:rsidR="004B78DF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DFF442" wp14:editId="56AA4019">
                <wp:simplePos x="0" y="0"/>
                <wp:positionH relativeFrom="column">
                  <wp:posOffset>566382</wp:posOffset>
                </wp:positionH>
                <wp:positionV relativeFrom="paragraph">
                  <wp:posOffset>-150125</wp:posOffset>
                </wp:positionV>
                <wp:extent cx="5063319" cy="5527343"/>
                <wp:effectExtent l="0" t="0" r="4445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3319" cy="5527343"/>
                          <a:chOff x="0" y="0"/>
                          <a:chExt cx="5063319" cy="5527343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C:\Users\AMIN\Desktop\2.210.R3.pn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3319" cy="2715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 descr="C:\Users\AMIN\Desktop\800NR1 (1)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715904"/>
                            <a:ext cx="5056496" cy="2811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47AF69A" id="Group 6" o:spid="_x0000_s1026" style="position:absolute;margin-left:44.6pt;margin-top:-11.8pt;width:398.7pt;height:435.2pt;z-index:251659264" coordsize="50633,55273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EAAhEDEQA/AP38oppcAU03UYI+bqcf&#10;T60ASUU3zVHemQX0NzB5kc0ckfPzKwK8e/4UAS0UgcMKUtigAopNwpa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0633;height:27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5yHzFAAAA2gAAAA8AAABkcnMvZG93bnJldi54bWxEj09rwkAUxO8Fv8PyhN7qRotio6uIUFp7&#10;EJsI9fjIviah2bcxu82fb98VhB6HmfkNs972phItNa60rGA6iUAQZ1aXnCs4p69PSxDOI2usLJOC&#10;gRxsN6OHNcbadvxJbeJzESDsYlRQeF/HUrqsIINuYmvi4H3bxqAPssmlbrALcFPJWRQtpMGSw0KB&#10;Ne0Lyn6SX6Pg9FLv3ob0Un512fLjLI/X6DBHpR7H/W4FwlPv/8P39rtW8Ay3K+EGyM0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FOch8xQAAANoAAAAPAAAAAAAAAAAAAAAA&#10;AJ8CAABkcnMvZG93bnJldi54bWxQSwUGAAAAAAQABAD3AAAAkQMAAAAA&#10;">
                  <v:imagedata r:id="rId7" o:title="2.210.R3"/>
                  <v:path arrowok="t"/>
                </v:shape>
                <v:shape id="Picture 4" o:spid="_x0000_s1028" type="#_x0000_t75" style="position:absolute;top:27159;width:50564;height:281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dX6HnCAAAA2gAAAA8AAABkcnMvZG93bnJldi54bWxEj1FrwjAUhd8H/odwhb3N1M3q6IziBKEI&#10;Q7T7AZfm2pQ1NyWJ2v37RRD2eDjnfIezXA+2E1fyoXWsYDrJQBDXTrfcKPiudi/vIEJE1tg5JgW/&#10;FGC9Gj0tsdDuxke6nmIjEoRDgQpMjH0hZagNWQwT1xMn7+y8xZikb6T2eEtw28nXLJtLiy2nBYM9&#10;bQ3VP6eLVfB5qKIOuTm/mcU+3/m8/KrmpVLP42HzASLSEP/Dj3apFczgfiXdALn6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XV+h5wgAAANoAAAAPAAAAAAAAAAAAAAAAAJ8C&#10;AABkcnMvZG93bnJldi54bWxQSwUGAAAAAAQABAD3AAAAjgMAAAAA&#10;">
                  <v:imagedata r:id="rId8" o:title="800NR1 (1)"/>
                  <v:path arrowok="t"/>
                </v:shape>
                <w10:wrap type="square"/>
              </v:group>
            </w:pict>
          </mc:Fallback>
        </mc:AlternateContent>
      </w:r>
    </w:p>
    <w:p w:rsidR="004B78DF" w:rsidRPr="00340486" w:rsidRDefault="004B78DF" w:rsidP="004D4969">
      <w:pPr>
        <w:spacing w:line="480" w:lineRule="auto"/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340486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Figure </w:t>
      </w:r>
      <w:r w:rsidR="004D4969"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  <w:r w:rsidRPr="00340486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Pr="00340486">
        <w:rPr>
          <w:rFonts w:ascii="Times New Roman" w:hAnsi="Times New Roman" w:cs="Times New Roman"/>
          <w:noProof/>
          <w:sz w:val="20"/>
          <w:szCs w:val="20"/>
        </w:rPr>
        <w:t xml:space="preserve"> The </w:t>
      </w:r>
      <w:r>
        <w:rPr>
          <w:rFonts w:ascii="Times New Roman" w:hAnsi="Times New Roman" w:cs="Times New Roman"/>
          <w:noProof/>
          <w:sz w:val="20"/>
          <w:szCs w:val="20"/>
        </w:rPr>
        <w:t>HPLC</w:t>
      </w:r>
      <w:r w:rsidRPr="00340486">
        <w:rPr>
          <w:rFonts w:ascii="Times New Roman" w:hAnsi="Times New Roman" w:cs="Times New Roman"/>
          <w:noProof/>
          <w:sz w:val="20"/>
          <w:szCs w:val="20"/>
        </w:rPr>
        <w:t xml:space="preserve"> chromatograms of diosgenin from the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A) </w:t>
      </w:r>
      <w:r w:rsidRPr="00340486">
        <w:rPr>
          <w:rFonts w:ascii="Times New Roman" w:hAnsi="Times New Roman" w:cs="Times New Roman"/>
          <w:noProof/>
          <w:sz w:val="20"/>
          <w:szCs w:val="20"/>
        </w:rPr>
        <w:t xml:space="preserve">Fenugreek leaves and </w:t>
      </w:r>
      <w:r>
        <w:rPr>
          <w:rFonts w:ascii="Times New Roman" w:hAnsi="Times New Roman" w:cs="Times New Roman"/>
          <w:noProof/>
          <w:sz w:val="20"/>
          <w:szCs w:val="20"/>
        </w:rPr>
        <w:t>B) T</w:t>
      </w:r>
      <w:r w:rsidRPr="00340486">
        <w:rPr>
          <w:rFonts w:ascii="Times New Roman" w:hAnsi="Times New Roman" w:cs="Times New Roman"/>
          <w:noProof/>
          <w:sz w:val="20"/>
          <w:szCs w:val="20"/>
        </w:rPr>
        <w:t>he standard with a concentration of 200 ppm, respectively.</w:t>
      </w:r>
    </w:p>
    <w:p w:rsidR="004B78DF" w:rsidRPr="00340486" w:rsidRDefault="004B78DF" w:rsidP="004B78D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4B78DF" w:rsidRPr="00340486" w:rsidRDefault="004B78DF" w:rsidP="004B78D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4B78DF" w:rsidRPr="00340486" w:rsidRDefault="004B78DF" w:rsidP="004B78D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4B78DF" w:rsidRPr="00340486" w:rsidRDefault="004B78DF" w:rsidP="004B78DF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sectPr w:rsidR="004B78DF" w:rsidRPr="00340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82C"/>
    <w:rsid w:val="00002E5E"/>
    <w:rsid w:val="00106C7C"/>
    <w:rsid w:val="00132B87"/>
    <w:rsid w:val="0027051F"/>
    <w:rsid w:val="00340486"/>
    <w:rsid w:val="00346F5B"/>
    <w:rsid w:val="004B78DF"/>
    <w:rsid w:val="004D4969"/>
    <w:rsid w:val="004F5B40"/>
    <w:rsid w:val="006841D5"/>
    <w:rsid w:val="0070582C"/>
    <w:rsid w:val="007A170C"/>
    <w:rsid w:val="00A317E8"/>
    <w:rsid w:val="00AD6FE0"/>
    <w:rsid w:val="00C67B86"/>
    <w:rsid w:val="00C91544"/>
    <w:rsid w:val="00E324C8"/>
    <w:rsid w:val="00E4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45978F-B0A2-4F32-84CD-48C1A3B00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8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4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verflow-hidden">
    <w:name w:val="overflow-hidden"/>
    <w:basedOn w:val="DefaultParagraphFont"/>
    <w:rsid w:val="006841D5"/>
  </w:style>
  <w:style w:type="paragraph" w:styleId="BalloonText">
    <w:name w:val="Balloon Text"/>
    <w:basedOn w:val="Normal"/>
    <w:link w:val="BalloonTextChar"/>
    <w:uiPriority w:val="99"/>
    <w:semiHidden/>
    <w:unhideWhenUsed/>
    <w:rsid w:val="004F5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B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75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1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2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124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84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hown</dc:creator>
  <cp:keywords/>
  <dc:description/>
  <cp:lastModifiedBy>Unkhown</cp:lastModifiedBy>
  <cp:revision>7</cp:revision>
  <dcterms:created xsi:type="dcterms:W3CDTF">2026-03-19T22:18:00Z</dcterms:created>
  <dcterms:modified xsi:type="dcterms:W3CDTF">2026-03-26T08:34:00Z</dcterms:modified>
</cp:coreProperties>
</file>